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68DD88" w14:textId="4A377E02" w:rsidR="00260462" w:rsidRDefault="00520940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/>
        </w:rPr>
      </w:pPr>
      <w:r>
        <w:rPr>
          <w:rFonts w:ascii="Times New Roman" w:eastAsia="Arial Unicode MS" w:hAnsi="Times New Roman" w:cs="Times New Roman" w:hint="eastAsia"/>
          <w:b/>
          <w:bCs/>
          <w:color w:val="000000"/>
        </w:rPr>
        <w:t xml:space="preserve">Supplementary Table </w:t>
      </w:r>
      <w:r w:rsidR="00420D13">
        <w:rPr>
          <w:rFonts w:ascii="Times New Roman" w:eastAsia="宋体" w:hAnsi="Times New Roman" w:cs="Times New Roman" w:hint="eastAsia"/>
          <w:b/>
          <w:bCs/>
          <w:color w:val="000000"/>
        </w:rPr>
        <w:t>2</w:t>
      </w:r>
      <w:r>
        <w:rPr>
          <w:rFonts w:ascii="Times New Roman" w:eastAsia="Arial Unicode MS" w:hAnsi="Times New Roman" w:cs="Times New Roman" w:hint="eastAsia"/>
          <w:b/>
          <w:bCs/>
          <w:color w:val="000000"/>
        </w:rPr>
        <w:t xml:space="preserve">: </w:t>
      </w:r>
      <w:r>
        <w:rPr>
          <w:rFonts w:ascii="Times New Roman" w:eastAsia="宋体" w:hAnsi="Times New Roman" w:cs="Times New Roman" w:hint="eastAsia"/>
          <w:b/>
          <w:bCs/>
          <w:color w:val="000000"/>
        </w:rPr>
        <w:t>shRNA and PCR Primer Sequences</w:t>
      </w:r>
    </w:p>
    <w:tbl>
      <w:tblPr>
        <w:tblStyle w:val="a3"/>
        <w:tblW w:w="8523" w:type="dxa"/>
        <w:tblLayout w:type="fixed"/>
        <w:tblLook w:val="04A0" w:firstRow="1" w:lastRow="0" w:firstColumn="1" w:lastColumn="0" w:noHBand="0" w:noVBand="1"/>
      </w:tblPr>
      <w:tblGrid>
        <w:gridCol w:w="1225"/>
        <w:gridCol w:w="2568"/>
        <w:gridCol w:w="4730"/>
      </w:tblGrid>
      <w:tr w:rsidR="00260462" w14:paraId="28C69C20" w14:textId="77777777">
        <w:tc>
          <w:tcPr>
            <w:tcW w:w="3793" w:type="dxa"/>
            <w:gridSpan w:val="2"/>
            <w:vAlign w:val="center"/>
          </w:tcPr>
          <w:p w14:paraId="4F07684C" w14:textId="77777777" w:rsidR="00260462" w:rsidRDefault="0052094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Name</w:t>
            </w:r>
          </w:p>
        </w:tc>
        <w:tc>
          <w:tcPr>
            <w:tcW w:w="4730" w:type="dxa"/>
            <w:vAlign w:val="center"/>
          </w:tcPr>
          <w:p w14:paraId="6A3906CB" w14:textId="77777777" w:rsidR="00260462" w:rsidRDefault="0052094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Sequence</w:t>
            </w:r>
          </w:p>
        </w:tc>
      </w:tr>
      <w:tr w:rsidR="00260462" w14:paraId="128128CA" w14:textId="77777777">
        <w:tc>
          <w:tcPr>
            <w:tcW w:w="1225" w:type="dxa"/>
            <w:vMerge w:val="restart"/>
            <w:vAlign w:val="center"/>
          </w:tcPr>
          <w:p w14:paraId="66602D32" w14:textId="77777777" w:rsidR="00260462" w:rsidRDefault="00520940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KMT2A knockdown</w:t>
            </w:r>
          </w:p>
        </w:tc>
        <w:tc>
          <w:tcPr>
            <w:tcW w:w="2568" w:type="dxa"/>
            <w:vAlign w:val="center"/>
          </w:tcPr>
          <w:p w14:paraId="12B2D280" w14:textId="77777777" w:rsidR="00260462" w:rsidRDefault="0052094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KMT2A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-shRNA1 forward</w:t>
            </w:r>
          </w:p>
        </w:tc>
        <w:tc>
          <w:tcPr>
            <w:tcW w:w="4730" w:type="dxa"/>
            <w:vAlign w:val="center"/>
          </w:tcPr>
          <w:p w14:paraId="71422B39" w14:textId="77777777" w:rsidR="00260462" w:rsidRDefault="0052094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5’-CCGGGCACTGTTAAACATTCCACTTCTCGAGAAGTGGAATGTTTAACAGTGCTTTTTG-3’</w:t>
            </w:r>
          </w:p>
        </w:tc>
      </w:tr>
      <w:tr w:rsidR="00260462" w14:paraId="59D7B40A" w14:textId="77777777">
        <w:tc>
          <w:tcPr>
            <w:tcW w:w="1225" w:type="dxa"/>
            <w:vMerge/>
            <w:vAlign w:val="center"/>
          </w:tcPr>
          <w:p w14:paraId="00068343" w14:textId="77777777" w:rsidR="00260462" w:rsidRDefault="00260462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14E64575" w14:textId="77777777" w:rsidR="00260462" w:rsidRDefault="0052094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KMT2A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-shRNA1 reverse</w:t>
            </w:r>
          </w:p>
        </w:tc>
        <w:tc>
          <w:tcPr>
            <w:tcW w:w="4730" w:type="dxa"/>
            <w:vAlign w:val="center"/>
          </w:tcPr>
          <w:p w14:paraId="6103621C" w14:textId="77777777" w:rsidR="00260462" w:rsidRDefault="0052094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5’-AATTCAAAAAGCACTGTTAAACATTCCACTTCTCGAGAAGTGGAATGTTTAACAGTGC-3’</w:t>
            </w:r>
          </w:p>
        </w:tc>
      </w:tr>
      <w:tr w:rsidR="00260462" w14:paraId="3F607FF1" w14:textId="77777777">
        <w:tc>
          <w:tcPr>
            <w:tcW w:w="1225" w:type="dxa"/>
            <w:vMerge/>
            <w:vAlign w:val="center"/>
          </w:tcPr>
          <w:p w14:paraId="4322D287" w14:textId="77777777" w:rsidR="00260462" w:rsidRDefault="00260462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29F3584A" w14:textId="77777777" w:rsidR="00260462" w:rsidRDefault="0052094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KMT2A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-shRNA2 forward</w:t>
            </w:r>
          </w:p>
        </w:tc>
        <w:tc>
          <w:tcPr>
            <w:tcW w:w="4730" w:type="dxa"/>
            <w:vAlign w:val="center"/>
          </w:tcPr>
          <w:p w14:paraId="778EE127" w14:textId="77777777" w:rsidR="00260462" w:rsidRDefault="0052094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5’-CCGGGCCTCCATCAACAGAAAGGATCTCGAGATCCTTTCTGTTGATGGAGGCTTTTTG-3’</w:t>
            </w:r>
          </w:p>
        </w:tc>
      </w:tr>
      <w:tr w:rsidR="00260462" w14:paraId="19432EEE" w14:textId="77777777">
        <w:tc>
          <w:tcPr>
            <w:tcW w:w="1225" w:type="dxa"/>
            <w:vMerge/>
            <w:vAlign w:val="center"/>
          </w:tcPr>
          <w:p w14:paraId="7419143E" w14:textId="77777777" w:rsidR="00260462" w:rsidRDefault="00260462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012A8A9C" w14:textId="77777777" w:rsidR="00260462" w:rsidRDefault="0052094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KMT2A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-shRNA2 reverse</w:t>
            </w:r>
          </w:p>
        </w:tc>
        <w:tc>
          <w:tcPr>
            <w:tcW w:w="4730" w:type="dxa"/>
            <w:vAlign w:val="center"/>
          </w:tcPr>
          <w:p w14:paraId="58142E5B" w14:textId="77777777" w:rsidR="00260462" w:rsidRDefault="0052094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5’-AATTCAAAAAGCCTCCATCAACAGAAAGGATCTCGAGATCCTTTCTGTTGATGGAGGC-3’</w:t>
            </w:r>
          </w:p>
        </w:tc>
      </w:tr>
      <w:tr w:rsidR="00260462" w14:paraId="42BABEF0" w14:textId="77777777">
        <w:tc>
          <w:tcPr>
            <w:tcW w:w="1225" w:type="dxa"/>
            <w:vMerge/>
            <w:vAlign w:val="center"/>
          </w:tcPr>
          <w:p w14:paraId="416C258C" w14:textId="77777777" w:rsidR="00260462" w:rsidRDefault="00260462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6CE93177" w14:textId="77777777" w:rsidR="00260462" w:rsidRDefault="0052094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KMT2A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-shRNA3 forward</w:t>
            </w:r>
          </w:p>
        </w:tc>
        <w:tc>
          <w:tcPr>
            <w:tcW w:w="4730" w:type="dxa"/>
            <w:vAlign w:val="center"/>
          </w:tcPr>
          <w:p w14:paraId="491B989E" w14:textId="77777777" w:rsidR="00260462" w:rsidRDefault="0052094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5’-CCGGCCCATCCAGAACCAGAAGTATCTCGAGATACTTCTGGTTCTGGATGGGTTTTTG-3’</w:t>
            </w:r>
          </w:p>
        </w:tc>
      </w:tr>
      <w:tr w:rsidR="00260462" w14:paraId="61589D05" w14:textId="77777777">
        <w:tc>
          <w:tcPr>
            <w:tcW w:w="1225" w:type="dxa"/>
            <w:vMerge/>
            <w:vAlign w:val="center"/>
          </w:tcPr>
          <w:p w14:paraId="113BD95A" w14:textId="77777777" w:rsidR="00260462" w:rsidRDefault="00260462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400E1535" w14:textId="77777777" w:rsidR="00260462" w:rsidRDefault="0052094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KMT2A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-shRNA3 reverse</w:t>
            </w:r>
          </w:p>
        </w:tc>
        <w:tc>
          <w:tcPr>
            <w:tcW w:w="4730" w:type="dxa"/>
            <w:vAlign w:val="center"/>
          </w:tcPr>
          <w:p w14:paraId="77505EFA" w14:textId="77777777" w:rsidR="00260462" w:rsidRDefault="0052094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5’-AATTCAAAAACCCATCCAGAACCAGAAGTATCTCGAGATACTTCTGGTTCTGGATGGG-3’</w:t>
            </w:r>
          </w:p>
        </w:tc>
      </w:tr>
      <w:tr w:rsidR="00260462" w14:paraId="77E63ADF" w14:textId="77777777">
        <w:tc>
          <w:tcPr>
            <w:tcW w:w="1225" w:type="dxa"/>
            <w:vMerge/>
            <w:vAlign w:val="center"/>
          </w:tcPr>
          <w:p w14:paraId="1F8CC0EE" w14:textId="77777777" w:rsidR="00260462" w:rsidRDefault="00260462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75D22474" w14:textId="77777777" w:rsidR="00260462" w:rsidRDefault="0052094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KMT2A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-shRNA4 forward</w:t>
            </w:r>
          </w:p>
        </w:tc>
        <w:tc>
          <w:tcPr>
            <w:tcW w:w="4730" w:type="dxa"/>
            <w:vAlign w:val="center"/>
          </w:tcPr>
          <w:p w14:paraId="19CD669C" w14:textId="77777777" w:rsidR="00260462" w:rsidRDefault="0052094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5’-CCGGCCGGTCAATAAGCAGGAGAATCTCG AGCTCGAGTTTTTG-3’</w:t>
            </w:r>
          </w:p>
        </w:tc>
      </w:tr>
      <w:tr w:rsidR="00260462" w14:paraId="0E09197E" w14:textId="77777777">
        <w:tc>
          <w:tcPr>
            <w:tcW w:w="1225" w:type="dxa"/>
            <w:vMerge/>
            <w:vAlign w:val="center"/>
          </w:tcPr>
          <w:p w14:paraId="566D72CC" w14:textId="77777777" w:rsidR="00260462" w:rsidRDefault="00260462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3FD9EAA1" w14:textId="77777777" w:rsidR="00260462" w:rsidRDefault="0052094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KMT2A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-shRNA4 reverse</w:t>
            </w:r>
          </w:p>
        </w:tc>
        <w:tc>
          <w:tcPr>
            <w:tcW w:w="4730" w:type="dxa"/>
            <w:vAlign w:val="center"/>
          </w:tcPr>
          <w:p w14:paraId="260AF942" w14:textId="77777777" w:rsidR="00260462" w:rsidRDefault="0052094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5’-AATTCAAAAACCGGTCAATAAGCAGGAGAATCTCGAGATTCTCCTGCTTATTGACCG-3’</w:t>
            </w:r>
          </w:p>
        </w:tc>
      </w:tr>
      <w:tr w:rsidR="00260462" w14:paraId="638C879B" w14:textId="77777777">
        <w:tc>
          <w:tcPr>
            <w:tcW w:w="1225" w:type="dxa"/>
            <w:vMerge w:val="restart"/>
            <w:vAlign w:val="center"/>
          </w:tcPr>
          <w:p w14:paraId="0E23B950" w14:textId="77777777" w:rsidR="00260462" w:rsidRDefault="00520940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hIP</w:t>
            </w:r>
          </w:p>
        </w:tc>
        <w:tc>
          <w:tcPr>
            <w:tcW w:w="2568" w:type="dxa"/>
            <w:vAlign w:val="center"/>
          </w:tcPr>
          <w:p w14:paraId="0B88F0EE" w14:textId="77777777" w:rsidR="00260462" w:rsidRDefault="00520940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</w:rPr>
              <w:t>hTERT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promoter forward</w:t>
            </w:r>
          </w:p>
        </w:tc>
        <w:tc>
          <w:tcPr>
            <w:tcW w:w="4730" w:type="dxa"/>
            <w:vAlign w:val="center"/>
          </w:tcPr>
          <w:p w14:paraId="1F8F9D26" w14:textId="77777777" w:rsidR="00260462" w:rsidRDefault="00520940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TGGCCCCTCCCTCGGGTTAC-3’</w:t>
            </w:r>
          </w:p>
        </w:tc>
      </w:tr>
      <w:tr w:rsidR="00260462" w14:paraId="53B5AA59" w14:textId="77777777">
        <w:tc>
          <w:tcPr>
            <w:tcW w:w="1225" w:type="dxa"/>
            <w:vMerge/>
            <w:vAlign w:val="center"/>
          </w:tcPr>
          <w:p w14:paraId="213B261E" w14:textId="77777777" w:rsidR="00260462" w:rsidRDefault="00260462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75321A72" w14:textId="77777777" w:rsidR="00260462" w:rsidRDefault="00520940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</w:rPr>
              <w:t>hTERT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promoter reverse</w:t>
            </w:r>
          </w:p>
        </w:tc>
        <w:tc>
          <w:tcPr>
            <w:tcW w:w="4730" w:type="dxa"/>
            <w:vAlign w:val="center"/>
          </w:tcPr>
          <w:p w14:paraId="1E2D878B" w14:textId="77777777" w:rsidR="00260462" w:rsidRDefault="0052094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TGAAGGGGCAGGACGGGTGC-3’</w:t>
            </w:r>
          </w:p>
        </w:tc>
      </w:tr>
      <w:tr w:rsidR="00260462" w14:paraId="4D5CD5FB" w14:textId="77777777">
        <w:tc>
          <w:tcPr>
            <w:tcW w:w="1225" w:type="dxa"/>
            <w:vMerge w:val="restart"/>
            <w:vAlign w:val="center"/>
          </w:tcPr>
          <w:p w14:paraId="7B5503C7" w14:textId="77777777" w:rsidR="00260462" w:rsidRDefault="00520940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</w:rPr>
              <w:t>qPCR</w:t>
            </w:r>
            <w:proofErr w:type="gramEnd"/>
          </w:p>
        </w:tc>
        <w:tc>
          <w:tcPr>
            <w:tcW w:w="2568" w:type="dxa"/>
            <w:vAlign w:val="center"/>
          </w:tcPr>
          <w:p w14:paraId="077ED545" w14:textId="77777777" w:rsidR="00260462" w:rsidRDefault="00520940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</w:rPr>
              <w:t>hTERT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forward</w:t>
            </w:r>
          </w:p>
        </w:tc>
        <w:tc>
          <w:tcPr>
            <w:tcW w:w="4730" w:type="dxa"/>
            <w:vAlign w:val="center"/>
          </w:tcPr>
          <w:p w14:paraId="27C861CE" w14:textId="77777777" w:rsidR="00260462" w:rsidRDefault="0052094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5’-TCACAGGCTTCCATTGACCAG-3’</w:t>
            </w:r>
          </w:p>
        </w:tc>
      </w:tr>
      <w:tr w:rsidR="00260462" w14:paraId="00735E99" w14:textId="77777777">
        <w:tc>
          <w:tcPr>
            <w:tcW w:w="1225" w:type="dxa"/>
            <w:vMerge/>
            <w:vAlign w:val="center"/>
          </w:tcPr>
          <w:p w14:paraId="7D89D639" w14:textId="77777777" w:rsidR="00260462" w:rsidRDefault="00260462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2BEC32F5" w14:textId="77777777" w:rsidR="00260462" w:rsidRDefault="00520940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</w:rPr>
              <w:t>hTERT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reverse</w:t>
            </w:r>
          </w:p>
        </w:tc>
        <w:tc>
          <w:tcPr>
            <w:tcW w:w="4730" w:type="dxa"/>
            <w:vAlign w:val="center"/>
          </w:tcPr>
          <w:p w14:paraId="1F6BAA5C" w14:textId="77777777" w:rsidR="00260462" w:rsidRDefault="0052094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5’-CCGAGGCTTTTCTACCAGA-3’</w:t>
            </w:r>
          </w:p>
        </w:tc>
      </w:tr>
      <w:tr w:rsidR="00260462" w14:paraId="31F4DBC5" w14:textId="77777777">
        <w:tc>
          <w:tcPr>
            <w:tcW w:w="1225" w:type="dxa"/>
            <w:vMerge/>
            <w:vAlign w:val="center"/>
          </w:tcPr>
          <w:p w14:paraId="6500B885" w14:textId="77777777" w:rsidR="00260462" w:rsidRDefault="00260462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67B3B536" w14:textId="77777777" w:rsidR="00260462" w:rsidRDefault="00520940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GAPDH 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forward</w:t>
            </w:r>
          </w:p>
        </w:tc>
        <w:tc>
          <w:tcPr>
            <w:tcW w:w="4730" w:type="dxa"/>
            <w:vAlign w:val="center"/>
          </w:tcPr>
          <w:p w14:paraId="743BB753" w14:textId="77777777" w:rsidR="00260462" w:rsidRDefault="0052094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5’-AATCCCATCACCATCTTCC-3’</w:t>
            </w:r>
          </w:p>
        </w:tc>
      </w:tr>
      <w:tr w:rsidR="00260462" w14:paraId="35776472" w14:textId="77777777">
        <w:tc>
          <w:tcPr>
            <w:tcW w:w="1225" w:type="dxa"/>
            <w:vMerge/>
            <w:vAlign w:val="center"/>
          </w:tcPr>
          <w:p w14:paraId="199FEEB5" w14:textId="77777777" w:rsidR="00260462" w:rsidRDefault="00260462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27955CF0" w14:textId="77777777" w:rsidR="00260462" w:rsidRDefault="00520940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GAPDH 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reverse</w:t>
            </w:r>
          </w:p>
        </w:tc>
        <w:tc>
          <w:tcPr>
            <w:tcW w:w="4730" w:type="dxa"/>
            <w:vAlign w:val="center"/>
          </w:tcPr>
          <w:p w14:paraId="281B2C18" w14:textId="77777777" w:rsidR="00260462" w:rsidRDefault="0052094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5’-CATCACGCCACAGTTTCC-3’</w:t>
            </w:r>
          </w:p>
        </w:tc>
      </w:tr>
      <w:tr w:rsidR="00D7375C" w:rsidRPr="00A12D8D" w14:paraId="3E739A8A" w14:textId="77777777">
        <w:tc>
          <w:tcPr>
            <w:tcW w:w="1225" w:type="dxa"/>
            <w:vMerge w:val="restart"/>
            <w:vAlign w:val="center"/>
          </w:tcPr>
          <w:p w14:paraId="0CB2C3B3" w14:textId="5466A05E" w:rsidR="00D7375C" w:rsidRPr="00A12D8D" w:rsidRDefault="00D7375C" w:rsidP="00D7375C">
            <w:pPr>
              <w:jc w:val="left"/>
              <w:rPr>
                <w:rFonts w:ascii="Times New Roman" w:eastAsia="Arial Unicode MS" w:hAnsi="Times New Roman" w:cs="Times New Roman"/>
                <w:color w:val="000000"/>
              </w:rPr>
            </w:pP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CHI</w:t>
            </w:r>
            <w:r w:rsidR="004826E7" w:rsidRPr="00A12D8D">
              <w:rPr>
                <w:rFonts w:ascii="Times New Roman" w:eastAsia="宋体" w:hAnsi="Times New Roman" w:cs="Times New Roman" w:hint="eastAsia"/>
                <w:color w:val="000000"/>
              </w:rPr>
              <w:t>P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-qPCR</w:t>
            </w:r>
            <w:bookmarkStart w:id="0" w:name="_GoBack"/>
            <w:bookmarkEnd w:id="0"/>
          </w:p>
        </w:tc>
        <w:tc>
          <w:tcPr>
            <w:tcW w:w="2568" w:type="dxa"/>
            <w:vAlign w:val="center"/>
          </w:tcPr>
          <w:p w14:paraId="410A6419" w14:textId="75B6E5B0" w:rsidR="00D7375C" w:rsidRPr="00A12D8D" w:rsidRDefault="00DE7864" w:rsidP="008C320A">
            <w:pPr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h</w:t>
            </w:r>
            <w:r w:rsidR="008C320A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TERT</w:t>
            </w:r>
            <w:proofErr w:type="gramEnd"/>
            <w:r w:rsidR="008C320A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-1518-forward</w:t>
            </w:r>
          </w:p>
        </w:tc>
        <w:tc>
          <w:tcPr>
            <w:tcW w:w="4730" w:type="dxa"/>
            <w:vAlign w:val="center"/>
          </w:tcPr>
          <w:p w14:paraId="46AEE428" w14:textId="246A03C1" w:rsidR="00D7375C" w:rsidRPr="00A12D8D" w:rsidRDefault="008C320A" w:rsidP="00D7375C">
            <w:pPr>
              <w:widowControl/>
              <w:rPr>
                <w:rFonts w:ascii="Times New Roman" w:eastAsia="Arial Unicode MS" w:hAnsi="Times New Roman" w:cs="Times New Roman"/>
                <w:color w:val="000000"/>
              </w:rPr>
            </w:pP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5’-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GCATAATCTTCTGCTTCCAT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-3’</w:t>
            </w:r>
          </w:p>
        </w:tc>
      </w:tr>
      <w:tr w:rsidR="00D7375C" w:rsidRPr="00A12D8D" w14:paraId="7F76B537" w14:textId="77777777">
        <w:tc>
          <w:tcPr>
            <w:tcW w:w="1225" w:type="dxa"/>
            <w:vMerge/>
            <w:vAlign w:val="center"/>
          </w:tcPr>
          <w:p w14:paraId="5523B49C" w14:textId="77777777" w:rsidR="00D7375C" w:rsidRPr="00A12D8D" w:rsidRDefault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55D4A507" w14:textId="4C040E3C" w:rsidR="00D7375C" w:rsidRPr="00A12D8D" w:rsidRDefault="008C320A" w:rsidP="008C320A">
            <w:pPr>
              <w:rPr>
                <w:rFonts w:ascii="Times New Roman" w:eastAsia="Arial Unicode MS" w:hAnsi="Times New Roman" w:cs="Times New Roman"/>
                <w:color w:val="000000"/>
              </w:rPr>
            </w:pPr>
            <w:proofErr w:type="gramStart"/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h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TERT</w:t>
            </w:r>
            <w:proofErr w:type="gramEnd"/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-1289-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forward</w:t>
            </w:r>
          </w:p>
        </w:tc>
        <w:tc>
          <w:tcPr>
            <w:tcW w:w="4730" w:type="dxa"/>
            <w:vAlign w:val="center"/>
          </w:tcPr>
          <w:p w14:paraId="59CBEE02" w14:textId="121ED550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5’-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TACAAGACGAGGCTAACCTCC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-3’</w:t>
            </w:r>
          </w:p>
        </w:tc>
      </w:tr>
      <w:tr w:rsidR="00D7375C" w:rsidRPr="00A12D8D" w14:paraId="2A0742E9" w14:textId="77777777">
        <w:tc>
          <w:tcPr>
            <w:tcW w:w="1225" w:type="dxa"/>
            <w:vMerge/>
            <w:vAlign w:val="center"/>
          </w:tcPr>
          <w:p w14:paraId="4EC3AA5E" w14:textId="77777777" w:rsidR="00D7375C" w:rsidRPr="00A12D8D" w:rsidRDefault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436BAFAA" w14:textId="52A2EC10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proofErr w:type="gramStart"/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h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TERT</w:t>
            </w:r>
            <w:proofErr w:type="gramEnd"/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-1289-</w:t>
            </w:r>
            <w:r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reverse</w:t>
            </w:r>
          </w:p>
        </w:tc>
        <w:tc>
          <w:tcPr>
            <w:tcW w:w="4730" w:type="dxa"/>
            <w:vAlign w:val="center"/>
          </w:tcPr>
          <w:p w14:paraId="153EEC98" w14:textId="43EA1B81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5’-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GCTCAAGTTTGGATCTAAGGG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-3’</w:t>
            </w:r>
          </w:p>
        </w:tc>
      </w:tr>
      <w:tr w:rsidR="00D7375C" w:rsidRPr="00A12D8D" w14:paraId="2C669258" w14:textId="77777777">
        <w:tc>
          <w:tcPr>
            <w:tcW w:w="1225" w:type="dxa"/>
            <w:vMerge/>
            <w:vAlign w:val="center"/>
          </w:tcPr>
          <w:p w14:paraId="6EE2B529" w14:textId="77777777" w:rsidR="00D7375C" w:rsidRPr="00A12D8D" w:rsidRDefault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0A4CE98C" w14:textId="4F46FA9A" w:rsidR="00D7375C" w:rsidRPr="00A12D8D" w:rsidRDefault="008C320A" w:rsidP="008C320A">
            <w:pPr>
              <w:rPr>
                <w:rFonts w:ascii="Times New Roman" w:eastAsia="Arial Unicode MS" w:hAnsi="Times New Roman" w:cs="Times New Roman"/>
                <w:color w:val="000000"/>
              </w:rPr>
            </w:pPr>
            <w:proofErr w:type="gramStart"/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h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TERT</w:t>
            </w:r>
            <w:proofErr w:type="gramEnd"/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-1076-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forward</w:t>
            </w:r>
          </w:p>
        </w:tc>
        <w:tc>
          <w:tcPr>
            <w:tcW w:w="4730" w:type="dxa"/>
            <w:vAlign w:val="center"/>
          </w:tcPr>
          <w:p w14:paraId="43A858E1" w14:textId="072DFB9C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5’-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CCCTTAGATCCAAACTTGAGCAACC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-3’</w:t>
            </w:r>
          </w:p>
        </w:tc>
      </w:tr>
      <w:tr w:rsidR="00D7375C" w:rsidRPr="00A12D8D" w14:paraId="7C39D949" w14:textId="77777777">
        <w:tc>
          <w:tcPr>
            <w:tcW w:w="1225" w:type="dxa"/>
            <w:vMerge/>
            <w:vAlign w:val="center"/>
          </w:tcPr>
          <w:p w14:paraId="056D5A72" w14:textId="77777777" w:rsidR="00D7375C" w:rsidRPr="00A12D8D" w:rsidRDefault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4F336ADB" w14:textId="7108C926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proofErr w:type="gramStart"/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h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TERT</w:t>
            </w:r>
            <w:proofErr w:type="gramEnd"/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-1076-</w:t>
            </w:r>
            <w:r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reverse</w:t>
            </w:r>
          </w:p>
        </w:tc>
        <w:tc>
          <w:tcPr>
            <w:tcW w:w="4730" w:type="dxa"/>
            <w:vAlign w:val="center"/>
          </w:tcPr>
          <w:p w14:paraId="02972A2E" w14:textId="0A1A37B0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5’-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AACATCTGGTCACATCCCGCCC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-3’</w:t>
            </w:r>
          </w:p>
        </w:tc>
      </w:tr>
      <w:tr w:rsidR="00D7375C" w:rsidRPr="00A12D8D" w14:paraId="43504786" w14:textId="77777777">
        <w:tc>
          <w:tcPr>
            <w:tcW w:w="1225" w:type="dxa"/>
            <w:vMerge/>
            <w:vAlign w:val="center"/>
          </w:tcPr>
          <w:p w14:paraId="0D860DC9" w14:textId="77777777" w:rsidR="00D7375C" w:rsidRPr="00A12D8D" w:rsidRDefault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6ACB8F04" w14:textId="7919A386" w:rsidR="00D7375C" w:rsidRPr="00A12D8D" w:rsidRDefault="008C320A" w:rsidP="008C320A">
            <w:pPr>
              <w:rPr>
                <w:rFonts w:ascii="Times New Roman" w:eastAsia="Arial Unicode MS" w:hAnsi="Times New Roman" w:cs="Times New Roman"/>
                <w:color w:val="000000"/>
              </w:rPr>
            </w:pPr>
            <w:proofErr w:type="gramStart"/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h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TERT</w:t>
            </w:r>
            <w:proofErr w:type="gramEnd"/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-871-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forward</w:t>
            </w:r>
          </w:p>
        </w:tc>
        <w:tc>
          <w:tcPr>
            <w:tcW w:w="4730" w:type="dxa"/>
            <w:vAlign w:val="center"/>
          </w:tcPr>
          <w:p w14:paraId="1E3A72BC" w14:textId="2AD70E44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5’-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GGGCGGGATGTGACCAGATGTT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-3’</w:t>
            </w:r>
          </w:p>
        </w:tc>
      </w:tr>
      <w:tr w:rsidR="00D7375C" w:rsidRPr="00A12D8D" w14:paraId="7D613887" w14:textId="77777777">
        <w:tc>
          <w:tcPr>
            <w:tcW w:w="1225" w:type="dxa"/>
            <w:vMerge/>
            <w:vAlign w:val="center"/>
          </w:tcPr>
          <w:p w14:paraId="4778D639" w14:textId="77777777" w:rsidR="00D7375C" w:rsidRPr="00A12D8D" w:rsidRDefault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01BF1BE2" w14:textId="67A33B19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proofErr w:type="gramStart"/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h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TERT</w:t>
            </w:r>
            <w:proofErr w:type="gramEnd"/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-871-</w:t>
            </w:r>
            <w:r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reverse</w:t>
            </w:r>
          </w:p>
        </w:tc>
        <w:tc>
          <w:tcPr>
            <w:tcW w:w="4730" w:type="dxa"/>
            <w:vAlign w:val="center"/>
          </w:tcPr>
          <w:p w14:paraId="1B9D520B" w14:textId="174B0A71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5’-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CAGGTTCTCAGGCGGCGAG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-3’</w:t>
            </w:r>
          </w:p>
        </w:tc>
      </w:tr>
      <w:tr w:rsidR="00D7375C" w:rsidRPr="00A12D8D" w14:paraId="5618AA02" w14:textId="77777777">
        <w:tc>
          <w:tcPr>
            <w:tcW w:w="1225" w:type="dxa"/>
            <w:vMerge/>
            <w:vAlign w:val="center"/>
          </w:tcPr>
          <w:p w14:paraId="56A8D6DA" w14:textId="77777777" w:rsidR="00D7375C" w:rsidRPr="00A12D8D" w:rsidRDefault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26474F53" w14:textId="7C1F0BD0" w:rsidR="00D7375C" w:rsidRPr="00A12D8D" w:rsidRDefault="008C320A" w:rsidP="008C320A">
            <w:pPr>
              <w:rPr>
                <w:rFonts w:ascii="Times New Roman" w:eastAsia="Arial Unicode MS" w:hAnsi="Times New Roman" w:cs="Times New Roman"/>
                <w:color w:val="000000"/>
              </w:rPr>
            </w:pPr>
            <w:proofErr w:type="gramStart"/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h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TERT</w:t>
            </w:r>
            <w:proofErr w:type="gramEnd"/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-696-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forward</w:t>
            </w:r>
          </w:p>
        </w:tc>
        <w:tc>
          <w:tcPr>
            <w:tcW w:w="4730" w:type="dxa"/>
            <w:vAlign w:val="center"/>
          </w:tcPr>
          <w:p w14:paraId="18BAECBC" w14:textId="34DC4C52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5’-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CTCGCCGCCTGAGAACCTG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-3’</w:t>
            </w:r>
          </w:p>
        </w:tc>
      </w:tr>
      <w:tr w:rsidR="00D7375C" w:rsidRPr="00A12D8D" w14:paraId="5814D655" w14:textId="77777777">
        <w:tc>
          <w:tcPr>
            <w:tcW w:w="1225" w:type="dxa"/>
            <w:vMerge/>
            <w:vAlign w:val="center"/>
          </w:tcPr>
          <w:p w14:paraId="5AFA833F" w14:textId="77777777" w:rsidR="00D7375C" w:rsidRPr="00A12D8D" w:rsidRDefault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5789FCD9" w14:textId="4E1533AE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proofErr w:type="gramStart"/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h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TERT</w:t>
            </w:r>
            <w:proofErr w:type="gramEnd"/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-696-</w:t>
            </w:r>
            <w:r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reverse</w:t>
            </w:r>
          </w:p>
        </w:tc>
        <w:tc>
          <w:tcPr>
            <w:tcW w:w="4730" w:type="dxa"/>
            <w:vAlign w:val="center"/>
          </w:tcPr>
          <w:p w14:paraId="63B5FF6D" w14:textId="0268B345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5’-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CGGAGACCCAGGGCTGCC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-3’</w:t>
            </w:r>
          </w:p>
        </w:tc>
      </w:tr>
      <w:tr w:rsidR="00D7375C" w:rsidRPr="00A12D8D" w14:paraId="50A96609" w14:textId="77777777">
        <w:tc>
          <w:tcPr>
            <w:tcW w:w="1225" w:type="dxa"/>
            <w:vMerge/>
            <w:vAlign w:val="center"/>
          </w:tcPr>
          <w:p w14:paraId="2837FD75" w14:textId="77777777" w:rsidR="00D7375C" w:rsidRPr="00A12D8D" w:rsidRDefault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07033B89" w14:textId="1E6C83A3" w:rsidR="00D7375C" w:rsidRPr="00A12D8D" w:rsidRDefault="008C320A" w:rsidP="008C320A">
            <w:pPr>
              <w:rPr>
                <w:rFonts w:ascii="Times New Roman" w:eastAsia="Arial Unicode MS" w:hAnsi="Times New Roman" w:cs="Times New Roman"/>
                <w:color w:val="000000"/>
              </w:rPr>
            </w:pPr>
            <w:proofErr w:type="gramStart"/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h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TERT</w:t>
            </w:r>
            <w:proofErr w:type="gramEnd"/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-456-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forward</w:t>
            </w:r>
          </w:p>
        </w:tc>
        <w:tc>
          <w:tcPr>
            <w:tcW w:w="4730" w:type="dxa"/>
            <w:vAlign w:val="center"/>
          </w:tcPr>
          <w:p w14:paraId="220FBBEE" w14:textId="05B20A81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5’-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GGCAGCCCTGGGTCTCCG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-3’</w:t>
            </w:r>
          </w:p>
        </w:tc>
      </w:tr>
      <w:tr w:rsidR="00D7375C" w:rsidRPr="00A12D8D" w14:paraId="37849BD9" w14:textId="77777777">
        <w:tc>
          <w:tcPr>
            <w:tcW w:w="1225" w:type="dxa"/>
            <w:vMerge/>
            <w:vAlign w:val="center"/>
          </w:tcPr>
          <w:p w14:paraId="2D255C34" w14:textId="77777777" w:rsidR="00D7375C" w:rsidRPr="00A12D8D" w:rsidRDefault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0D4EFF80" w14:textId="4402CD7F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proofErr w:type="gramStart"/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h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TERT</w:t>
            </w:r>
            <w:proofErr w:type="gramEnd"/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-456-</w:t>
            </w:r>
            <w:r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reverse</w:t>
            </w:r>
          </w:p>
        </w:tc>
        <w:tc>
          <w:tcPr>
            <w:tcW w:w="4730" w:type="dxa"/>
            <w:vAlign w:val="center"/>
          </w:tcPr>
          <w:p w14:paraId="2AAC855A" w14:textId="1A499F54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5’-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CCTGGCCCCGACAGCGCAGC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-3’</w:t>
            </w:r>
          </w:p>
        </w:tc>
      </w:tr>
      <w:tr w:rsidR="00D7375C" w:rsidRPr="00A12D8D" w14:paraId="4B846B5F" w14:textId="77777777">
        <w:tc>
          <w:tcPr>
            <w:tcW w:w="1225" w:type="dxa"/>
            <w:vMerge/>
            <w:vAlign w:val="center"/>
          </w:tcPr>
          <w:p w14:paraId="7B7C6E65" w14:textId="77777777" w:rsidR="00D7375C" w:rsidRPr="00A12D8D" w:rsidRDefault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6FA417B1" w14:textId="3A924D57" w:rsidR="00D7375C" w:rsidRPr="00A12D8D" w:rsidRDefault="008C320A" w:rsidP="008C320A">
            <w:pPr>
              <w:rPr>
                <w:rFonts w:ascii="Times New Roman" w:eastAsia="Arial Unicode MS" w:hAnsi="Times New Roman" w:cs="Times New Roman"/>
                <w:color w:val="000000"/>
              </w:rPr>
            </w:pPr>
            <w:proofErr w:type="gramStart"/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h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TERT</w:t>
            </w:r>
            <w:proofErr w:type="gramEnd"/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-234-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forward</w:t>
            </w:r>
          </w:p>
        </w:tc>
        <w:tc>
          <w:tcPr>
            <w:tcW w:w="4730" w:type="dxa"/>
            <w:vAlign w:val="center"/>
          </w:tcPr>
          <w:p w14:paraId="052DDD03" w14:textId="15722749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5’-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GCTGCGCTGTCGGGGCCAGG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-3’</w:t>
            </w:r>
          </w:p>
        </w:tc>
      </w:tr>
      <w:tr w:rsidR="00D7375C" w:rsidRPr="00A12D8D" w14:paraId="57A44C8F" w14:textId="77777777">
        <w:tc>
          <w:tcPr>
            <w:tcW w:w="1225" w:type="dxa"/>
            <w:vMerge/>
            <w:vAlign w:val="center"/>
          </w:tcPr>
          <w:p w14:paraId="41EF9F2B" w14:textId="77777777" w:rsidR="00D7375C" w:rsidRPr="00A12D8D" w:rsidRDefault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20B9FD4E" w14:textId="19ADD208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proofErr w:type="gramStart"/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h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TERT</w:t>
            </w:r>
            <w:proofErr w:type="gramEnd"/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-234-</w:t>
            </w:r>
            <w:r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reverse</w:t>
            </w:r>
          </w:p>
        </w:tc>
        <w:tc>
          <w:tcPr>
            <w:tcW w:w="4730" w:type="dxa"/>
            <w:vAlign w:val="center"/>
          </w:tcPr>
          <w:p w14:paraId="1A375428" w14:textId="5759D494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5’-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GGCAGGACGGGTGCCCGGGT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-3’</w:t>
            </w:r>
          </w:p>
        </w:tc>
      </w:tr>
      <w:tr w:rsidR="00D7375C" w:rsidRPr="00A12D8D" w14:paraId="568215FD" w14:textId="77777777">
        <w:tc>
          <w:tcPr>
            <w:tcW w:w="1225" w:type="dxa"/>
            <w:vMerge/>
            <w:vAlign w:val="center"/>
          </w:tcPr>
          <w:p w14:paraId="007AC51A" w14:textId="77777777" w:rsidR="00D7375C" w:rsidRPr="00A12D8D" w:rsidRDefault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00E81B50" w14:textId="3C5F4510" w:rsidR="00D7375C" w:rsidRPr="00A12D8D" w:rsidRDefault="008C320A" w:rsidP="008C320A">
            <w:pPr>
              <w:rPr>
                <w:rFonts w:ascii="Times New Roman" w:eastAsia="Arial Unicode MS" w:hAnsi="Times New Roman" w:cs="Times New Roman"/>
                <w:color w:val="000000"/>
              </w:rPr>
            </w:pPr>
            <w:proofErr w:type="gramStart"/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h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TERT</w:t>
            </w:r>
            <w:proofErr w:type="gramEnd"/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-144-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forward</w:t>
            </w:r>
          </w:p>
        </w:tc>
        <w:tc>
          <w:tcPr>
            <w:tcW w:w="4730" w:type="dxa"/>
            <w:vAlign w:val="center"/>
          </w:tcPr>
          <w:p w14:paraId="636C8DA0" w14:textId="2C3D04AD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5’-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ACCCGGGCACCCGTCCTGCC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-3’</w:t>
            </w:r>
          </w:p>
        </w:tc>
      </w:tr>
      <w:tr w:rsidR="00D7375C" w:rsidRPr="00A12D8D" w14:paraId="7BD5EE00" w14:textId="77777777">
        <w:tc>
          <w:tcPr>
            <w:tcW w:w="1225" w:type="dxa"/>
            <w:vMerge/>
            <w:vAlign w:val="center"/>
          </w:tcPr>
          <w:p w14:paraId="39031B88" w14:textId="77777777" w:rsidR="00D7375C" w:rsidRPr="00A12D8D" w:rsidRDefault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4743FC15" w14:textId="2DE94D95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proofErr w:type="gramStart"/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h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TERT</w:t>
            </w:r>
            <w:proofErr w:type="gramEnd"/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-144-</w:t>
            </w:r>
            <w:r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reverse</w:t>
            </w:r>
          </w:p>
        </w:tc>
        <w:tc>
          <w:tcPr>
            <w:tcW w:w="4730" w:type="dxa"/>
            <w:vAlign w:val="center"/>
          </w:tcPr>
          <w:p w14:paraId="162A9D01" w14:textId="3BE926FB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5’-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GCTGGGCCGGGGACCCGGGA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-3’</w:t>
            </w:r>
          </w:p>
        </w:tc>
      </w:tr>
      <w:tr w:rsidR="00D7375C" w:rsidRPr="00A12D8D" w14:paraId="6E97A233" w14:textId="77777777">
        <w:tc>
          <w:tcPr>
            <w:tcW w:w="1225" w:type="dxa"/>
            <w:vMerge/>
            <w:vAlign w:val="center"/>
          </w:tcPr>
          <w:p w14:paraId="465452B1" w14:textId="77777777" w:rsidR="00D7375C" w:rsidRPr="00A12D8D" w:rsidRDefault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2BF5280B" w14:textId="6A520DA4" w:rsidR="00D7375C" w:rsidRPr="00A12D8D" w:rsidRDefault="008C320A" w:rsidP="008C320A">
            <w:pPr>
              <w:rPr>
                <w:rFonts w:ascii="Times New Roman" w:eastAsia="Arial Unicode MS" w:hAnsi="Times New Roman" w:cs="Times New Roman"/>
                <w:color w:val="000000"/>
              </w:rPr>
            </w:pPr>
            <w:proofErr w:type="gramStart"/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h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TERT</w:t>
            </w:r>
            <w:proofErr w:type="gramEnd"/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-70-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forword</w:t>
            </w:r>
          </w:p>
        </w:tc>
        <w:tc>
          <w:tcPr>
            <w:tcW w:w="4730" w:type="dxa"/>
            <w:vAlign w:val="center"/>
          </w:tcPr>
          <w:p w14:paraId="770DFC5E" w14:textId="7A89459E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5’-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TCCCGGGTCCCCGGCCCAGC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-3’</w:t>
            </w:r>
          </w:p>
        </w:tc>
      </w:tr>
      <w:tr w:rsidR="00D7375C" w:rsidRPr="00A12D8D" w14:paraId="5C0DA603" w14:textId="77777777">
        <w:tc>
          <w:tcPr>
            <w:tcW w:w="1225" w:type="dxa"/>
            <w:vMerge/>
            <w:vAlign w:val="center"/>
          </w:tcPr>
          <w:p w14:paraId="47D61209" w14:textId="77777777" w:rsidR="00D7375C" w:rsidRPr="00A12D8D" w:rsidRDefault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7A7EC6B2" w14:textId="68E2357A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proofErr w:type="gramStart"/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h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TERT</w:t>
            </w:r>
            <w:proofErr w:type="gramEnd"/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-70-</w:t>
            </w:r>
            <w:r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reverse</w:t>
            </w:r>
          </w:p>
        </w:tc>
        <w:tc>
          <w:tcPr>
            <w:tcW w:w="4730" w:type="dxa"/>
            <w:vAlign w:val="center"/>
          </w:tcPr>
          <w:p w14:paraId="6C999C4A" w14:textId="7F40C7D0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5’-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CCAGGGCTTCCCACGTGCGC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-3’</w:t>
            </w:r>
          </w:p>
        </w:tc>
      </w:tr>
      <w:tr w:rsidR="00D7375C" w:rsidRPr="00A12D8D" w14:paraId="67C52098" w14:textId="77777777">
        <w:tc>
          <w:tcPr>
            <w:tcW w:w="1225" w:type="dxa"/>
            <w:vMerge/>
            <w:vAlign w:val="center"/>
          </w:tcPr>
          <w:p w14:paraId="48AAEB53" w14:textId="77777777" w:rsidR="00D7375C" w:rsidRPr="00A12D8D" w:rsidRDefault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568" w:type="dxa"/>
            <w:vAlign w:val="center"/>
          </w:tcPr>
          <w:p w14:paraId="60129DD3" w14:textId="492A6E8C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proofErr w:type="gramStart"/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h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TERT</w:t>
            </w:r>
            <w:proofErr w:type="gramEnd"/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+40-</w:t>
            </w:r>
            <w:r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reverse</w:t>
            </w:r>
          </w:p>
        </w:tc>
        <w:tc>
          <w:tcPr>
            <w:tcW w:w="4730" w:type="dxa"/>
            <w:vAlign w:val="center"/>
          </w:tcPr>
          <w:p w14:paraId="453D9D37" w14:textId="733E7BDB" w:rsidR="00D7375C" w:rsidRPr="00A12D8D" w:rsidRDefault="008C320A" w:rsidP="00D7375C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5’-</w:t>
            </w:r>
            <w:r w:rsidR="00D7375C" w:rsidRPr="00A12D8D">
              <w:rPr>
                <w:rFonts w:ascii="Times New Roman" w:eastAsia="Arial Unicode MS" w:hAnsi="Times New Roman" w:cs="Times New Roman" w:hint="eastAsia"/>
                <w:color w:val="000000"/>
              </w:rPr>
              <w:t>CCCATCGGCCAGGGCTTCCCACG</w:t>
            </w:r>
            <w:r w:rsidRPr="00A12D8D">
              <w:rPr>
                <w:rFonts w:ascii="Times New Roman" w:eastAsia="Arial Unicode MS" w:hAnsi="Times New Roman" w:cs="Times New Roman"/>
                <w:color w:val="000000"/>
              </w:rPr>
              <w:t>-3’</w:t>
            </w:r>
          </w:p>
        </w:tc>
      </w:tr>
    </w:tbl>
    <w:p w14:paraId="1DC916EA" w14:textId="77777777" w:rsidR="00260462" w:rsidRDefault="00260462"/>
    <w:sectPr w:rsidR="00260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Times New Roman"/>
    <w:charset w:val="00"/>
    <w:family w:val="auto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D54EDB"/>
    <w:rsid w:val="001F4B7E"/>
    <w:rsid w:val="00260462"/>
    <w:rsid w:val="00420D13"/>
    <w:rsid w:val="004826E7"/>
    <w:rsid w:val="00520940"/>
    <w:rsid w:val="008C320A"/>
    <w:rsid w:val="00A12D8D"/>
    <w:rsid w:val="00D7375C"/>
    <w:rsid w:val="00DE7864"/>
    <w:rsid w:val="0E135BCD"/>
    <w:rsid w:val="1130295E"/>
    <w:rsid w:val="1D5B09EE"/>
    <w:rsid w:val="1F494A05"/>
    <w:rsid w:val="2ED53814"/>
    <w:rsid w:val="3BFE1EB5"/>
    <w:rsid w:val="3C743DA0"/>
    <w:rsid w:val="3EB21B2A"/>
    <w:rsid w:val="4F1270B1"/>
    <w:rsid w:val="61D54EDB"/>
    <w:rsid w:val="6E4C10D1"/>
    <w:rsid w:val="748C5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6DF87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86</Words>
  <Characters>1634</Characters>
  <Application>Microsoft Macintosh Word</Application>
  <DocSecurity>0</DocSecurity>
  <Lines>13</Lines>
  <Paragraphs>3</Paragraphs>
  <ScaleCrop>false</ScaleCrop>
  <Company>中山大学</Company>
  <LinksUpToDate>false</LinksUpToDate>
  <CharactersWithSpaces>1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g</dc:creator>
  <cp:lastModifiedBy>张 静玲</cp:lastModifiedBy>
  <cp:revision>8</cp:revision>
  <dcterms:created xsi:type="dcterms:W3CDTF">2016-12-28T01:22:00Z</dcterms:created>
  <dcterms:modified xsi:type="dcterms:W3CDTF">2017-05-19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